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187C9" w14:textId="3A22F0FE" w:rsidR="00216D90" w:rsidRDefault="00216D90" w:rsidP="00216D90">
      <w:pPr>
        <w:spacing w:line="480" w:lineRule="auto"/>
        <w:rPr>
          <w:sz w:val="22"/>
        </w:rPr>
      </w:pPr>
      <w:r>
        <w:rPr>
          <w:b/>
          <w:bCs/>
          <w:sz w:val="22"/>
        </w:rPr>
        <w:t>S</w:t>
      </w:r>
      <w:r w:rsidR="00B26749">
        <w:rPr>
          <w:b/>
          <w:bCs/>
          <w:sz w:val="22"/>
        </w:rPr>
        <w:t>4</w:t>
      </w:r>
      <w:r>
        <w:rPr>
          <w:b/>
          <w:bCs/>
          <w:sz w:val="22"/>
        </w:rPr>
        <w:t xml:space="preserve"> Table. Results from Bayesian linear model for demography and immune strategy – analysis with generation time only.</w:t>
      </w:r>
      <w:r>
        <w:rPr>
          <w:sz w:val="22"/>
        </w:rPr>
        <w:t xml:space="preserve">  Linear model looks at model-predicted optimal immune specificity as a function of the common life history summary statistic generation time, which is heavily confounded with other summary statistics. Results are means and, in brackets, boundaries of 89% highest posterior density intervals.  All variables calculated from original matrix in COMADRE database, log-transformed, and standardized as Z-scores. Dataset includes 298 qualifying matrices from 129 chordate species.  In smoothed declining scenario,</w:t>
      </w:r>
      <w:r w:rsidR="00F44712">
        <w:rPr>
          <w:sz w:val="22"/>
        </w:rPr>
        <w:t xml:space="preserve"> infection risk</w:t>
      </w:r>
      <w:r>
        <w:rPr>
          <w:sz w:val="22"/>
        </w:rPr>
        <w:t xml:space="preserve"> </w:t>
      </w:r>
      <w:r w:rsidR="00F44712">
        <w:rPr>
          <w:sz w:val="22"/>
        </w:rPr>
        <w:t>(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 w:rsidR="00F44712">
        <w:rPr>
          <w:iCs/>
          <w:sz w:val="22"/>
        </w:rPr>
        <w:t>)</w:t>
      </w:r>
      <w:bookmarkStart w:id="0" w:name="_GoBack"/>
      <w:bookmarkEnd w:id="0"/>
      <w:r>
        <w:rPr>
          <w:sz w:val="22"/>
        </w:rPr>
        <w:t xml:space="preserve"> declines from 0.45 to 0.2; in rising scenario,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rises from 0.2 to 0.45. For stepped epidemiological scenario, when infection risk is rising,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in pre-reproductive years is 0.2, and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in reproductive years is 0.45.  When infection risk declines in the stepped scenario,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in pre-reproductive years is 0.45, and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in reproductive years is 0.2. In smoothed declining scenario,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declines from 0.45 to 0.2; in rising scenario,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rises from 0.2 to 0.45. Other parameter values are </w:t>
      </w:r>
      <w:r>
        <w:rPr>
          <w:i/>
          <w:iCs/>
          <w:sz w:val="22"/>
        </w:rPr>
        <w:t>µ</w:t>
      </w:r>
      <w:r>
        <w:rPr>
          <w:i/>
          <w:iCs/>
          <w:sz w:val="22"/>
          <w:vertAlign w:val="subscript"/>
        </w:rPr>
        <w:t>d</w:t>
      </w:r>
      <w:r>
        <w:rPr>
          <w:sz w:val="22"/>
        </w:rPr>
        <w:t xml:space="preserve"> = 0.3, </w:t>
      </w:r>
      <w:r>
        <w:rPr>
          <w:i/>
          <w:iCs/>
          <w:sz w:val="22"/>
        </w:rPr>
        <w:t>µ</w:t>
      </w:r>
      <w:proofErr w:type="spellStart"/>
      <w:r>
        <w:rPr>
          <w:i/>
          <w:iCs/>
          <w:sz w:val="22"/>
          <w:vertAlign w:val="subscript"/>
        </w:rPr>
        <w:t>i</w:t>
      </w:r>
      <w:proofErr w:type="spellEnd"/>
      <w:r>
        <w:rPr>
          <w:sz w:val="22"/>
        </w:rPr>
        <w:t xml:space="preserve"> = 0.1, </w:t>
      </w:r>
      <w:r>
        <w:rPr>
          <w:i/>
          <w:iCs/>
          <w:sz w:val="22"/>
        </w:rPr>
        <w:t>µ</w:t>
      </w:r>
      <w:r>
        <w:rPr>
          <w:i/>
          <w:iCs/>
          <w:sz w:val="22"/>
          <w:vertAlign w:val="subscript"/>
        </w:rPr>
        <w:t>id</w:t>
      </w:r>
      <w:r>
        <w:rPr>
          <w:sz w:val="22"/>
        </w:rPr>
        <w:t xml:space="preserve"> = 0.01, </w:t>
      </w:r>
      <w:r>
        <w:rPr>
          <w:rFonts w:ascii="Symbol" w:eastAsia="Symbol" w:hAnsi="Symbol" w:cs="Symbol"/>
          <w:sz w:val="22"/>
        </w:rPr>
        <w:t></w:t>
      </w:r>
      <w:r>
        <w:rPr>
          <w:sz w:val="22"/>
        </w:rPr>
        <w:t xml:space="preserve"> = 0.75, and </w:t>
      </w:r>
      <w:r>
        <w:rPr>
          <w:rFonts w:ascii="Symbol" w:eastAsia="Symbol" w:hAnsi="Symbol" w:cs="Symbol"/>
          <w:sz w:val="22"/>
        </w:rPr>
        <w:t></w:t>
      </w:r>
      <w:r>
        <w:rPr>
          <w:sz w:val="22"/>
        </w:rPr>
        <w:t xml:space="preserve"> = 4.</w:t>
      </w:r>
    </w:p>
    <w:tbl>
      <w:tblPr>
        <w:tblStyle w:val="GridTable6Colorful"/>
        <w:tblW w:w="9350" w:type="dxa"/>
        <w:tblLayout w:type="fixed"/>
        <w:tblLook w:val="04A0" w:firstRow="1" w:lastRow="0" w:firstColumn="1" w:lastColumn="0" w:noHBand="0" w:noVBand="1"/>
      </w:tblPr>
      <w:tblGrid>
        <w:gridCol w:w="1524"/>
        <w:gridCol w:w="1890"/>
        <w:gridCol w:w="1980"/>
        <w:gridCol w:w="2071"/>
        <w:gridCol w:w="1885"/>
      </w:tblGrid>
      <w:tr w:rsidR="00216D90" w14:paraId="6FDADFB7" w14:textId="77777777" w:rsidTr="00253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bottom w:val="single" w:sz="12" w:space="0" w:color="000000"/>
            </w:tcBorders>
          </w:tcPr>
          <w:p w14:paraId="7F42EC8D" w14:textId="77777777" w:rsidR="00216D90" w:rsidRDefault="00216D90" w:rsidP="002537F7">
            <w:pPr>
              <w:jc w:val="center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Parameter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 w14:paraId="4579E8D0" w14:textId="77777777" w:rsidR="00216D90" w:rsidRDefault="00216D90" w:rsidP="00253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color w:val="000000"/>
                <w:sz w:val="22"/>
              </w:rPr>
              <w:t xml:space="preserve">Declining stepped infection risk </w:t>
            </w:r>
            <w:proofErr w:type="spellStart"/>
            <w:r>
              <w:rPr>
                <w:i/>
                <w:iCs/>
                <w:color w:val="000000"/>
                <w:sz w:val="22"/>
              </w:rPr>
              <w:t>i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r</w:t>
            </w:r>
            <w:proofErr w:type="spellEnd"/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 w14:paraId="70E55CAF" w14:textId="77777777" w:rsidR="00216D90" w:rsidRDefault="00216D90" w:rsidP="00253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color w:val="000000"/>
                <w:sz w:val="22"/>
              </w:rPr>
              <w:t xml:space="preserve">Rising stepped infection risk </w:t>
            </w:r>
            <w:proofErr w:type="spellStart"/>
            <w:r>
              <w:rPr>
                <w:i/>
                <w:iCs/>
                <w:color w:val="000000"/>
                <w:sz w:val="22"/>
              </w:rPr>
              <w:t>i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r</w:t>
            </w:r>
            <w:proofErr w:type="spellEnd"/>
          </w:p>
        </w:tc>
        <w:tc>
          <w:tcPr>
            <w:tcW w:w="2071" w:type="dxa"/>
            <w:tcBorders>
              <w:bottom w:val="single" w:sz="12" w:space="0" w:color="000000"/>
            </w:tcBorders>
          </w:tcPr>
          <w:p w14:paraId="2A219FB6" w14:textId="77777777" w:rsidR="00216D90" w:rsidRDefault="00216D90" w:rsidP="00253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color w:val="000000"/>
                <w:sz w:val="22"/>
              </w:rPr>
              <w:t xml:space="preserve">Declining smoothed infection risk </w:t>
            </w:r>
            <w:proofErr w:type="spellStart"/>
            <w:r>
              <w:rPr>
                <w:i/>
                <w:iCs/>
                <w:color w:val="000000"/>
                <w:sz w:val="22"/>
              </w:rPr>
              <w:t>i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r</w:t>
            </w:r>
            <w:proofErr w:type="spellEnd"/>
          </w:p>
        </w:tc>
        <w:tc>
          <w:tcPr>
            <w:tcW w:w="1885" w:type="dxa"/>
            <w:tcBorders>
              <w:bottom w:val="single" w:sz="12" w:space="0" w:color="000000"/>
            </w:tcBorders>
          </w:tcPr>
          <w:p w14:paraId="66F8BF97" w14:textId="77777777" w:rsidR="00216D90" w:rsidRDefault="00216D90" w:rsidP="00253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color w:val="000000"/>
                <w:sz w:val="22"/>
              </w:rPr>
              <w:t xml:space="preserve">Rising smoothed infection risk </w:t>
            </w:r>
            <w:proofErr w:type="spellStart"/>
            <w:r>
              <w:rPr>
                <w:i/>
                <w:iCs/>
                <w:color w:val="000000"/>
                <w:sz w:val="22"/>
              </w:rPr>
              <w:t>i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r</w:t>
            </w:r>
            <w:proofErr w:type="spellEnd"/>
          </w:p>
        </w:tc>
      </w:tr>
      <w:tr w:rsidR="00216D90" w14:paraId="4EFC249B" w14:textId="77777777" w:rsidTr="0025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</w:tcPr>
          <w:p w14:paraId="3AC563D8" w14:textId="77777777" w:rsidR="00216D90" w:rsidRDefault="00216D90" w:rsidP="002537F7">
            <w:pPr>
              <w:jc w:val="center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Intercept</w:t>
            </w:r>
          </w:p>
        </w:tc>
        <w:tc>
          <w:tcPr>
            <w:tcW w:w="1890" w:type="dxa"/>
          </w:tcPr>
          <w:p w14:paraId="419432C1" w14:textId="77777777" w:rsidR="00216D90" w:rsidRDefault="00216D90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0.603</w:t>
            </w:r>
          </w:p>
          <w:p w14:paraId="6D6BF56B" w14:textId="77777777" w:rsidR="00216D90" w:rsidRDefault="00216D90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[0.598, 0.608]</w:t>
            </w:r>
          </w:p>
        </w:tc>
        <w:tc>
          <w:tcPr>
            <w:tcW w:w="1980" w:type="dxa"/>
          </w:tcPr>
          <w:p w14:paraId="61B30BDF" w14:textId="77777777" w:rsidR="00216D90" w:rsidRDefault="00216D90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0.544</w:t>
            </w:r>
          </w:p>
          <w:p w14:paraId="2CDB498C" w14:textId="77777777" w:rsidR="00216D90" w:rsidRDefault="00216D90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[0.539, 0.548]</w:t>
            </w:r>
          </w:p>
        </w:tc>
        <w:tc>
          <w:tcPr>
            <w:tcW w:w="2071" w:type="dxa"/>
          </w:tcPr>
          <w:p w14:paraId="73A14A09" w14:textId="77777777" w:rsidR="00216D90" w:rsidRDefault="00216D90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0.538</w:t>
            </w:r>
          </w:p>
          <w:p w14:paraId="0DA234BB" w14:textId="77777777" w:rsidR="00216D90" w:rsidRDefault="00216D90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[0.534, 0.542]</w:t>
            </w:r>
          </w:p>
        </w:tc>
        <w:tc>
          <w:tcPr>
            <w:tcW w:w="1885" w:type="dxa"/>
          </w:tcPr>
          <w:p w14:paraId="22CDAE58" w14:textId="77777777" w:rsidR="00216D90" w:rsidRDefault="00216D90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0.608</w:t>
            </w:r>
          </w:p>
          <w:p w14:paraId="47A63997" w14:textId="77777777" w:rsidR="00216D90" w:rsidRDefault="00216D90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[0.604, 0.611]</w:t>
            </w:r>
          </w:p>
        </w:tc>
      </w:tr>
      <w:tr w:rsidR="00216D90" w14:paraId="0CA5AC37" w14:textId="77777777" w:rsidTr="002537F7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</w:tcPr>
          <w:p w14:paraId="3A15247A" w14:textId="77777777" w:rsidR="00216D90" w:rsidRDefault="00216D90" w:rsidP="002537F7">
            <w:pPr>
              <w:jc w:val="center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Generation time</w:t>
            </w:r>
          </w:p>
        </w:tc>
        <w:tc>
          <w:tcPr>
            <w:tcW w:w="1890" w:type="dxa"/>
          </w:tcPr>
          <w:p w14:paraId="582531D0" w14:textId="77777777" w:rsidR="00216D90" w:rsidRDefault="00216D90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0.0268</w:t>
            </w:r>
          </w:p>
          <w:p w14:paraId="25F4DC12" w14:textId="77777777" w:rsidR="00216D90" w:rsidRDefault="00216D90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[0.0221, 0.0315]</w:t>
            </w:r>
          </w:p>
        </w:tc>
        <w:tc>
          <w:tcPr>
            <w:tcW w:w="1980" w:type="dxa"/>
          </w:tcPr>
          <w:p w14:paraId="3DAB5A68" w14:textId="77777777" w:rsidR="00216D90" w:rsidRDefault="00216D90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-0.0262</w:t>
            </w:r>
          </w:p>
          <w:p w14:paraId="71B826A3" w14:textId="77777777" w:rsidR="00216D90" w:rsidRDefault="00216D90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[-0.0308, -0.0216]</w:t>
            </w:r>
          </w:p>
        </w:tc>
        <w:tc>
          <w:tcPr>
            <w:tcW w:w="2071" w:type="dxa"/>
          </w:tcPr>
          <w:p w14:paraId="40AF39C5" w14:textId="77777777" w:rsidR="00216D90" w:rsidRDefault="00216D90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0.0156</w:t>
            </w:r>
          </w:p>
          <w:p w14:paraId="1D480C77" w14:textId="77777777" w:rsidR="00216D90" w:rsidRDefault="00216D90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[0.0119, 0.0196]</w:t>
            </w:r>
          </w:p>
        </w:tc>
        <w:tc>
          <w:tcPr>
            <w:tcW w:w="1885" w:type="dxa"/>
          </w:tcPr>
          <w:p w14:paraId="7012F929" w14:textId="77777777" w:rsidR="00216D90" w:rsidRDefault="00216D90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-0.0168</w:t>
            </w:r>
          </w:p>
          <w:p w14:paraId="22ED821F" w14:textId="77777777" w:rsidR="00216D90" w:rsidRDefault="00216D90" w:rsidP="00253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[-0.0212, -0.0123]</w:t>
            </w:r>
          </w:p>
        </w:tc>
      </w:tr>
      <w:tr w:rsidR="00216D90" w14:paraId="02401773" w14:textId="77777777" w:rsidTr="0025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</w:tcPr>
          <w:p w14:paraId="4ACC825C" w14:textId="77777777" w:rsidR="00216D90" w:rsidRDefault="00216D90" w:rsidP="002537F7">
            <w:pPr>
              <w:jc w:val="center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Standard deviation</w:t>
            </w:r>
          </w:p>
        </w:tc>
        <w:tc>
          <w:tcPr>
            <w:tcW w:w="1890" w:type="dxa"/>
          </w:tcPr>
          <w:p w14:paraId="22B1EF19" w14:textId="77777777" w:rsidR="00216D90" w:rsidRDefault="00216D90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0.0519</w:t>
            </w:r>
          </w:p>
          <w:p w14:paraId="1F2E463C" w14:textId="77777777" w:rsidR="00216D90" w:rsidRDefault="00216D90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[0.0485, 0.0557]</w:t>
            </w:r>
          </w:p>
        </w:tc>
        <w:tc>
          <w:tcPr>
            <w:tcW w:w="1980" w:type="dxa"/>
          </w:tcPr>
          <w:p w14:paraId="4D492F75" w14:textId="77777777" w:rsidR="00216D90" w:rsidRDefault="00216D90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0.0503</w:t>
            </w:r>
          </w:p>
          <w:p w14:paraId="0BAE762C" w14:textId="77777777" w:rsidR="00216D90" w:rsidRDefault="00216D90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[0.0471, 0.0540]</w:t>
            </w:r>
          </w:p>
        </w:tc>
        <w:tc>
          <w:tcPr>
            <w:tcW w:w="2071" w:type="dxa"/>
          </w:tcPr>
          <w:p w14:paraId="3EF82138" w14:textId="77777777" w:rsidR="00216D90" w:rsidRDefault="00216D90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0.0418</w:t>
            </w:r>
          </w:p>
          <w:p w14:paraId="501F33C4" w14:textId="77777777" w:rsidR="00216D90" w:rsidRDefault="00216D90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[0.0393, 0.0446]</w:t>
            </w:r>
          </w:p>
        </w:tc>
        <w:tc>
          <w:tcPr>
            <w:tcW w:w="1885" w:type="dxa"/>
          </w:tcPr>
          <w:p w14:paraId="5811B88C" w14:textId="77777777" w:rsidR="00216D90" w:rsidRDefault="00216D90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0.447</w:t>
            </w:r>
          </w:p>
          <w:p w14:paraId="3AE1C49A" w14:textId="77777777" w:rsidR="00216D90" w:rsidRDefault="00216D90" w:rsidP="00253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</w:rPr>
            </w:pPr>
            <w:r>
              <w:rPr>
                <w:rFonts w:eastAsiaTheme="minorHAnsi"/>
                <w:color w:val="000000"/>
                <w:sz w:val="22"/>
              </w:rPr>
              <w:t>[0.0419, 0.0478]</w:t>
            </w:r>
          </w:p>
        </w:tc>
      </w:tr>
    </w:tbl>
    <w:p w14:paraId="71E1914D" w14:textId="77777777" w:rsidR="00216D90" w:rsidRDefault="00216D90"/>
    <w:sectPr w:rsidR="00216D90" w:rsidSect="00D5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D90"/>
    <w:rsid w:val="00216D90"/>
    <w:rsid w:val="00B26749"/>
    <w:rsid w:val="00D57171"/>
    <w:rsid w:val="00F4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5A30DC"/>
  <w15:chartTrackingRefBased/>
  <w15:docId w15:val="{748F6C91-19E4-3844-94F3-BC859860F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6D90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216D90"/>
    <w:pPr>
      <w:suppressAutoHyphens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wnie</dc:creator>
  <cp:keywords/>
  <dc:description/>
  <cp:lastModifiedBy>Alexander Downie</cp:lastModifiedBy>
  <cp:revision>3</cp:revision>
  <dcterms:created xsi:type="dcterms:W3CDTF">2021-11-30T19:53:00Z</dcterms:created>
  <dcterms:modified xsi:type="dcterms:W3CDTF">2021-12-12T04:11:00Z</dcterms:modified>
</cp:coreProperties>
</file>